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42749" w:rsidRPr="00B00B13" w:rsidRDefault="00642749" w:rsidP="00642749">
      <w:pPr>
        <w:rPr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18"/>
          <w:szCs w:val="18"/>
        </w:rPr>
        <w:t>Supplementary Material 1</w:t>
      </w:r>
      <w:r w:rsidRPr="0058243A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- LITTERATURE SEARCH:</w:t>
      </w:r>
    </w:p>
    <w:p w:rsidR="00642749" w:rsidRPr="009D5F05" w:rsidRDefault="00642749" w:rsidP="00642749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</w:rPr>
        <w:t> Inclusion criteria: </w:t>
      </w:r>
    </w:p>
    <w:p w:rsidR="00642749" w:rsidRPr="009D5F05" w:rsidRDefault="00642749" w:rsidP="00642749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</w:p>
    <w:p w:rsidR="00642749" w:rsidRPr="009D5F05" w:rsidRDefault="00642749" w:rsidP="00642749">
      <w:pPr>
        <w:pStyle w:val="Liststycke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</w:rPr>
        <w:t>Subject: treatment duration of abiraterone and enzalutamide in CRPC patients (before or after chemotherapy)</w:t>
      </w:r>
    </w:p>
    <w:p w:rsidR="00642749" w:rsidRPr="009D5F05" w:rsidRDefault="00642749" w:rsidP="00642749">
      <w:pPr>
        <w:pStyle w:val="Liststycke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>
        <w:rPr>
          <w:rFonts w:ascii="Arial" w:eastAsia="Times New Roman" w:hAnsi="Arial" w:cs="Arial"/>
          <w:color w:val="201F1E"/>
          <w:sz w:val="18"/>
          <w:szCs w:val="18"/>
        </w:rPr>
        <w:t>Study design</w:t>
      </w:r>
      <w:r w:rsidRPr="009D5F05">
        <w:rPr>
          <w:rFonts w:ascii="Arial" w:eastAsia="Times New Roman" w:hAnsi="Arial" w:cs="Arial"/>
          <w:color w:val="201F1E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>randomized control trials, population database or cancer registries, single or multi-center studies</w:t>
      </w:r>
      <w:r>
        <w:rPr>
          <w:rFonts w:ascii="Arial" w:eastAsia="Times New Roman" w:hAnsi="Arial" w:cs="Arial"/>
          <w:color w:val="201F1E"/>
          <w:sz w:val="18"/>
          <w:szCs w:val="18"/>
        </w:rPr>
        <w:t>.</w:t>
      </w:r>
    </w:p>
    <w:p w:rsidR="00642749" w:rsidRPr="009D5F05" w:rsidRDefault="00642749" w:rsidP="00642749">
      <w:pPr>
        <w:pStyle w:val="Liststycke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</w:rPr>
        <w:t>Language: English</w:t>
      </w:r>
    </w:p>
    <w:p w:rsidR="00642749" w:rsidRPr="009D5F05" w:rsidRDefault="00642749" w:rsidP="00642749">
      <w:pPr>
        <w:pStyle w:val="Liststycke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</w:rPr>
        <w:t>Period: form</w:t>
      </w: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 May 2011</w:t>
      </w:r>
      <w:ins w:id="0" w:author="Giuseppe Fallara" w:date="2020-12-12T11:14:00Z">
        <w:r w:rsidR="007D33C6">
          <w:rPr>
            <w:rFonts w:ascii="Arial" w:eastAsia="Times New Roman" w:hAnsi="Arial" w:cs="Arial"/>
            <w:color w:val="201F1E"/>
            <w:sz w:val="18"/>
            <w:szCs w:val="18"/>
            <w:bdr w:val="none" w:sz="0" w:space="0" w:color="auto" w:frame="1"/>
          </w:rPr>
          <w:t xml:space="preserve"> – June 2020</w:t>
        </w:r>
      </w:ins>
    </w:p>
    <w:p w:rsidR="00642749" w:rsidRPr="009D5F05" w:rsidRDefault="00642749" w:rsidP="00642749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</w:p>
    <w:p w:rsidR="00642749" w:rsidRPr="009D5F05" w:rsidRDefault="00642749" w:rsidP="00642749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Exclusion criteria: </w:t>
      </w:r>
    </w:p>
    <w:p w:rsidR="00642749" w:rsidRPr="009D5F05" w:rsidRDefault="00642749" w:rsidP="00642749">
      <w:pPr>
        <w:pStyle w:val="Liststycke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Non</w:t>
      </w:r>
      <w:r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-E</w:t>
      </w: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nglish articles</w:t>
      </w:r>
    </w:p>
    <w:p w:rsidR="00642749" w:rsidRPr="009D5F05" w:rsidRDefault="00642749" w:rsidP="00642749">
      <w:pPr>
        <w:pStyle w:val="Liststycke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>
        <w:rPr>
          <w:rFonts w:ascii="Arial" w:eastAsia="Times New Roman" w:hAnsi="Arial" w:cs="Arial"/>
          <w:color w:val="201F1E"/>
          <w:sz w:val="18"/>
          <w:szCs w:val="18"/>
        </w:rPr>
        <w:t xml:space="preserve">Before </w:t>
      </w: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May 2011</w:t>
      </w:r>
    </w:p>
    <w:p w:rsidR="00642749" w:rsidRPr="009D5F05" w:rsidRDefault="00642749" w:rsidP="00642749">
      <w:pPr>
        <w:pStyle w:val="Liststycke"/>
        <w:numPr>
          <w:ilvl w:val="0"/>
          <w:numId w:val="3"/>
        </w:numPr>
        <w:shd w:val="clear" w:color="auto" w:fill="FFFFFF"/>
        <w:spacing w:after="10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Letter to the editor</w:t>
      </w:r>
      <w:r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 xml:space="preserve"> </w:t>
      </w: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comment, editorial, abstracts</w:t>
      </w:r>
      <w:r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, review and metanalysis</w:t>
      </w:r>
    </w:p>
    <w:p w:rsidR="00642749" w:rsidRPr="009D5F05" w:rsidRDefault="00642749" w:rsidP="00642749">
      <w:pPr>
        <w:pStyle w:val="Liststycke"/>
        <w:numPr>
          <w:ilvl w:val="0"/>
          <w:numId w:val="3"/>
        </w:numPr>
        <w:shd w:val="clear" w:color="auto" w:fill="FFFFFF"/>
        <w:spacing w:after="10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 xml:space="preserve">No full text availability </w:t>
      </w:r>
    </w:p>
    <w:p w:rsidR="00642749" w:rsidRPr="00B150AD" w:rsidRDefault="00642749" w:rsidP="00642749">
      <w:pPr>
        <w:pStyle w:val="Liststycke"/>
        <w:numPr>
          <w:ilvl w:val="0"/>
          <w:numId w:val="3"/>
        </w:numPr>
        <w:shd w:val="clear" w:color="auto" w:fill="FFFFFF"/>
        <w:spacing w:after="100" w:line="240" w:lineRule="auto"/>
        <w:textAlignment w:val="baseline"/>
        <w:rPr>
          <w:rFonts w:ascii="Arial" w:eastAsia="Times New Roman" w:hAnsi="Arial" w:cs="Arial"/>
          <w:color w:val="201F1E"/>
          <w:sz w:val="18"/>
          <w:szCs w:val="18"/>
        </w:rPr>
      </w:pPr>
      <w:r w:rsidRPr="009D5F05">
        <w:rPr>
          <w:rFonts w:ascii="Arial" w:eastAsia="Times New Roman" w:hAnsi="Arial" w:cs="Arial"/>
          <w:color w:val="201F1E"/>
          <w:sz w:val="18"/>
          <w:szCs w:val="18"/>
          <w:bdr w:val="none" w:sz="0" w:space="0" w:color="auto" w:frame="1"/>
        </w:rPr>
        <w:t>No reporting of treatment duration</w:t>
      </w:r>
    </w:p>
    <w:p w:rsidR="00642749" w:rsidRPr="0058243A" w:rsidRDefault="00642749" w:rsidP="00642749">
      <w:pPr>
        <w:pStyle w:val="Liststycke"/>
        <w:numPr>
          <w:ilvl w:val="0"/>
          <w:numId w:val="3"/>
        </w:numPr>
        <w:shd w:val="clear" w:color="auto" w:fill="FFFFFF"/>
        <w:spacing w:after="10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C4265">
        <w:rPr>
          <w:rFonts w:ascii="Arial" w:eastAsia="Times New Roman" w:hAnsi="Arial" w:cs="Arial"/>
          <w:sz w:val="18"/>
          <w:szCs w:val="18"/>
          <w:bdr w:val="none" w:sz="0" w:space="0" w:color="auto" w:frame="1"/>
        </w:rPr>
        <w:t>Less than 100 patients</w:t>
      </w:r>
    </w:p>
    <w:p w:rsidR="00642749" w:rsidRDefault="00642749" w:rsidP="00642749">
      <w:pPr>
        <w:tabs>
          <w:tab w:val="left" w:pos="1428"/>
        </w:tabs>
        <w:rPr>
          <w:sz w:val="20"/>
          <w:szCs w:val="20"/>
        </w:rPr>
      </w:pPr>
      <w:r>
        <w:rPr>
          <w:noProof/>
        </w:rPr>
        <w:t xml:space="preserve">          </w:t>
      </w:r>
    </w:p>
    <w:p w:rsidR="00642749" w:rsidRPr="009D5F05" w:rsidRDefault="00642749" w:rsidP="00642749">
      <w:pPr>
        <w:tabs>
          <w:tab w:val="left" w:pos="1428"/>
        </w:tabs>
        <w:rPr>
          <w:rFonts w:ascii="Arial" w:hAnsi="Arial" w:cs="Arial"/>
          <w:sz w:val="18"/>
          <w:szCs w:val="18"/>
        </w:rPr>
      </w:pPr>
      <w:r w:rsidRPr="009D5F05">
        <w:rPr>
          <w:rFonts w:ascii="Arial" w:hAnsi="Arial" w:cs="Arial"/>
          <w:sz w:val="18"/>
          <w:szCs w:val="18"/>
        </w:rPr>
        <w:t>Search criteria</w:t>
      </w:r>
      <w:r>
        <w:rPr>
          <w:rFonts w:ascii="Arial" w:hAnsi="Arial" w:cs="Arial"/>
          <w:sz w:val="18"/>
          <w:szCs w:val="18"/>
        </w:rPr>
        <w:t xml:space="preserve"> in MEDLINE (through PubMed)</w:t>
      </w:r>
      <w:r w:rsidRPr="009D5F05">
        <w:rPr>
          <w:rFonts w:ascii="Arial" w:hAnsi="Arial" w:cs="Arial"/>
          <w:sz w:val="18"/>
          <w:szCs w:val="18"/>
        </w:rPr>
        <w:t>:</w:t>
      </w:r>
    </w:p>
    <w:p w:rsidR="00642749" w:rsidRDefault="00642749" w:rsidP="00642749">
      <w:pPr>
        <w:tabs>
          <w:tab w:val="left" w:pos="1428"/>
        </w:tabs>
        <w:rPr>
          <w:rFonts w:ascii="Arial" w:hAnsi="Arial" w:cs="Arial"/>
          <w:sz w:val="18"/>
          <w:szCs w:val="18"/>
        </w:rPr>
      </w:pPr>
      <w:r w:rsidRPr="009D5F05">
        <w:rPr>
          <w:rFonts w:ascii="Arial" w:hAnsi="Arial" w:cs="Arial"/>
          <w:sz w:val="18"/>
          <w:szCs w:val="18"/>
        </w:rPr>
        <w:t xml:space="preserve"> (“abiraterone” OR “enzalutamide”) AND (</w:t>
      </w:r>
      <w:del w:id="1" w:author="Giuseppe Fallara" w:date="2020-12-12T11:15:00Z">
        <w:r w:rsidRPr="009D5F05" w:rsidDel="007D33C6">
          <w:rPr>
            <w:rFonts w:ascii="Arial" w:hAnsi="Arial" w:cs="Arial"/>
            <w:sz w:val="18"/>
            <w:szCs w:val="18"/>
          </w:rPr>
          <w:delText xml:space="preserve"> </w:delText>
        </w:r>
      </w:del>
      <w:r w:rsidRPr="009D5F05">
        <w:rPr>
          <w:rFonts w:ascii="Arial" w:hAnsi="Arial" w:cs="Arial"/>
          <w:sz w:val="18"/>
          <w:szCs w:val="18"/>
        </w:rPr>
        <w:t>"prostate cancer” OR castra* OR CRPC) AND ("drug survival" OR "treatment duration")</w:t>
      </w:r>
      <w:r>
        <w:rPr>
          <w:rFonts w:ascii="Arial" w:hAnsi="Arial" w:cs="Arial"/>
          <w:sz w:val="18"/>
          <w:szCs w:val="18"/>
        </w:rPr>
        <w:t xml:space="preserve"> in the title + additional manual search </w:t>
      </w:r>
    </w:p>
    <w:p w:rsidR="00642749" w:rsidRDefault="00642749" w:rsidP="00642749">
      <w:pPr>
        <w:tabs>
          <w:tab w:val="left" w:pos="1428"/>
        </w:tabs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8AA0E8" wp14:editId="494B937C">
                <wp:simplePos x="0" y="0"/>
                <wp:positionH relativeFrom="column">
                  <wp:posOffset>-101600</wp:posOffset>
                </wp:positionH>
                <wp:positionV relativeFrom="paragraph">
                  <wp:posOffset>168910</wp:posOffset>
                </wp:positionV>
                <wp:extent cx="5444762" cy="3919220"/>
                <wp:effectExtent l="12700" t="12700" r="29210" b="5080"/>
                <wp:wrapNone/>
                <wp:docPr id="58" name="Grup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4762" cy="3919220"/>
                          <a:chOff x="0" y="0"/>
                          <a:chExt cx="5444762" cy="4390295"/>
                        </a:xfrm>
                      </wpg:grpSpPr>
                      <wpg:grpSp>
                        <wpg:cNvPr id="38" name="Grupp 38"/>
                        <wpg:cNvGrpSpPr/>
                        <wpg:grpSpPr>
                          <a:xfrm>
                            <a:off x="0" y="0"/>
                            <a:ext cx="5444762" cy="3592811"/>
                            <a:chOff x="0" y="-89553"/>
                            <a:chExt cx="5444762" cy="3873373"/>
                          </a:xfrm>
                        </wpg:grpSpPr>
                        <wpg:grpSp>
                          <wpg:cNvPr id="55" name="Grupp 55"/>
                          <wpg:cNvGrpSpPr/>
                          <wpg:grpSpPr>
                            <a:xfrm>
                              <a:off x="0" y="-89553"/>
                              <a:ext cx="5444762" cy="3873373"/>
                              <a:chOff x="11877" y="-89573"/>
                              <a:chExt cx="5445253" cy="3874220"/>
                            </a:xfrm>
                          </wpg:grpSpPr>
                          <wps:wsp>
                            <wps:cNvPr id="89" name="Casella di testo 20"/>
                            <wps:cNvSpPr txBox="1"/>
                            <wps:spPr>
                              <a:xfrm>
                                <a:off x="585649" y="3458942"/>
                                <a:ext cx="2341446" cy="3257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642749" w:rsidRPr="0058243A" w:rsidRDefault="00642749" w:rsidP="00642749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58243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21 reports identified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2" name="Casella di testo 24"/>
                            <wps:cNvSpPr txBox="1"/>
                            <wps:spPr>
                              <a:xfrm>
                                <a:off x="3004125" y="1574009"/>
                                <a:ext cx="2453005" cy="65682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642749" w:rsidRPr="008C7F88" w:rsidRDefault="00642749" w:rsidP="00642749">
                                  <w:pPr>
                                    <w:suppressAutoHyphens/>
                                    <w:spacing w:after="0" w:line="256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8C7F88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7 reports excluded after abstract or full text review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46" name="Grupp 46"/>
                            <wpg:cNvGrpSpPr/>
                            <wpg:grpSpPr>
                              <a:xfrm>
                                <a:off x="11877" y="-89573"/>
                                <a:ext cx="2329180" cy="751664"/>
                                <a:chOff x="11877" y="-89573"/>
                                <a:chExt cx="2329180" cy="751664"/>
                              </a:xfrm>
                            </wpg:grpSpPr>
                            <wps:wsp>
                              <wps:cNvPr id="88" name="Casella di testo 19"/>
                              <wps:cNvSpPr txBox="1"/>
                              <wps:spPr>
                                <a:xfrm>
                                  <a:off x="11877" y="-89573"/>
                                  <a:ext cx="2329180" cy="4177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:rsidR="00642749" w:rsidRPr="0073504D" w:rsidRDefault="00642749" w:rsidP="00642749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Arial" w:eastAsia="Calibri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 w:rsidRPr="006A0411">
                                      <w:rPr>
                                        <w:rFonts w:ascii="Calibri" w:eastAsia="Calibri" w:hAnsi="Calibri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eastAsia="Calibri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42 reports identified throughout the database searching </w:t>
                                    </w:r>
                                    <w:r w:rsidRPr="0073504D">
                                      <w:rPr>
                                        <w:rFonts w:ascii="Arial" w:eastAsia="Calibri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Rak pilkoppling 44"/>
                              <wps:cNvCnPr/>
                              <wps:spPr>
                                <a:xfrm>
                                  <a:off x="1887187" y="338447"/>
                                  <a:ext cx="5938" cy="323644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47" name="Grupp 47"/>
                            <wpg:cNvGrpSpPr/>
                            <wpg:grpSpPr>
                              <a:xfrm>
                                <a:off x="2974971" y="-89573"/>
                                <a:ext cx="2329603" cy="752901"/>
                                <a:chOff x="202" y="-89573"/>
                                <a:chExt cx="2329603" cy="752901"/>
                              </a:xfrm>
                            </wpg:grpSpPr>
                            <wps:wsp>
                              <wps:cNvPr id="40" name="Casella di testo 19"/>
                              <wps:cNvSpPr txBox="1"/>
                              <wps:spPr>
                                <a:xfrm>
                                  <a:off x="202" y="-89573"/>
                                  <a:ext cx="2329603" cy="4292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:rsidR="00642749" w:rsidRPr="0073504D" w:rsidRDefault="00642749" w:rsidP="00642749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Arial" w:eastAsia="Calibri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 w:rsidRPr="006A0411">
                                      <w:rPr>
                                        <w:rFonts w:ascii="Calibri" w:eastAsia="Calibri" w:hAnsi="Calibri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eastAsia="Calibri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6 </w:t>
                                    </w:r>
                                    <w:r w:rsidRPr="009F3132">
                                      <w:rPr>
                                        <w:rFonts w:ascii="Arial" w:eastAsia="Calibri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additional </w:t>
                                    </w:r>
                                    <w:r>
                                      <w:rPr>
                                        <w:rFonts w:ascii="Arial" w:eastAsia="Calibri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>records</w:t>
                                    </w:r>
                                    <w:r w:rsidRPr="009F3132">
                                      <w:rPr>
                                        <w:rFonts w:ascii="Arial" w:eastAsia="Calibri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 through manual search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Rak pilkoppling 45"/>
                              <wps:cNvCnPr/>
                              <wps:spPr>
                                <a:xfrm>
                                  <a:off x="314943" y="339684"/>
                                  <a:ext cx="5938" cy="323644"/>
                                </a:xfrm>
                                <a:prstGeom prst="straightConnector1">
                                  <a:avLst/>
                                </a:prstGeom>
                                <a:ln w="28575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8" name="Casella di testo 24"/>
                            <wps:cNvSpPr txBox="1"/>
                            <wps:spPr>
                              <a:xfrm>
                                <a:off x="1484416" y="694706"/>
                                <a:ext cx="2453005" cy="309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642749" w:rsidRPr="00F8730C" w:rsidRDefault="00642749" w:rsidP="00642749">
                                  <w:pPr>
                                    <w:suppressAutoHyphens/>
                                    <w:spacing w:after="0" w:line="256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F8730C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F8730C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reports identified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" name="Rak pilkoppling 49"/>
                            <wps:cNvCnPr/>
                            <wps:spPr>
                              <a:xfrm flipH="1">
                                <a:off x="1746488" y="1010363"/>
                                <a:ext cx="8097" cy="24485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2" name="Rak pilkoppling 32"/>
                          <wps:cNvCnPr/>
                          <wps:spPr>
                            <a:xfrm>
                              <a:off x="1734648" y="1909033"/>
                              <a:ext cx="1224328" cy="0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3" name="Casella di testo 26"/>
                        <wps:cNvSpPr txBox="1"/>
                        <wps:spPr>
                          <a:xfrm>
                            <a:off x="301465" y="4037106"/>
                            <a:ext cx="4767944" cy="35318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642749" w:rsidRPr="008F45F4" w:rsidRDefault="00642749" w:rsidP="00642749">
                              <w:pPr>
                                <w:spacing w:line="256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8AA0E8" id="Grupp 58" o:spid="_x0000_s1026" style="position:absolute;margin-left:-8pt;margin-top:13.3pt;width:428.7pt;height:308.6pt;z-index:251659264;mso-width-relative:margin;mso-height-relative:margin" coordsize="54447,439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">
                <v:group id="Grupp 38" o:spid="_x0000_s1027" style="position:absolute;width:54447;height:35928" coordorigin=",-895" coordsize="54447,387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">
                  <v:group id="Grupp 55" o:spid="_x0000_s1028" style="position:absolute;top:-895;width:54447;height:38733" coordorigin="118,-895" coordsize="54452,3874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20" o:spid="_x0000_s1029" type="#_x0000_t202" style="position:absolute;left:5856;top:34589;width:23414;height:32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" fillcolor="white [3201]" strokecolor="black [3213]" strokeweight="3pt">
                      <v:textbox>
                        <w:txbxContent>
                          <w:p w:rsidR="00642749" w:rsidRPr="0058243A" w:rsidRDefault="00642749" w:rsidP="00642749">
                            <w:pPr>
                              <w:spacing w:line="256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58243A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21 reports identified</w:t>
                            </w:r>
                          </w:p>
                        </w:txbxContent>
                      </v:textbox>
                    </v:shape>
                    <v:shape id="Casella di testo 24" o:spid="_x0000_s1030" type="#_x0000_t202" style="position:absolute;left:30041;top:15740;width:24530;height:65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" fillcolor="white [3201]" strokecolor="black [3213]" strokeweight="3pt">
                      <v:textbox>
                        <w:txbxContent>
                          <w:p w:rsidR="00642749" w:rsidRPr="008C7F88" w:rsidRDefault="00642749" w:rsidP="00642749">
                            <w:pPr>
                              <w:suppressAutoHyphens/>
                              <w:spacing w:after="0" w:line="256" w:lineRule="auto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C7F88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27 reports excluded after abstract or full text review</w:t>
                            </w:r>
                          </w:p>
                        </w:txbxContent>
                      </v:textbox>
                    </v:shape>
                    <v:group id="Grupp 46" o:spid="_x0000_s1031" style="position:absolute;left:118;top:-895;width:23292;height:7515" coordorigin="118,-895" coordsize="23291,75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PtnyAAAAOA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">
                      <v:shape id="Casella di testo 19" o:spid="_x0000_s1032" type="#_x0000_t202" style="position:absolute;left:118;top:-895;width:23292;height:41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" fillcolor="white [3201]" strokecolor="black [3213]" strokeweight="3pt">
                        <v:textbox>
                          <w:txbxContent>
                            <w:p w:rsidR="00642749" w:rsidRPr="0073504D" w:rsidRDefault="00642749" w:rsidP="00642749">
                              <w:pPr>
                                <w:spacing w:line="240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A0411"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42 reports identified throughout the database searching </w:t>
                              </w:r>
                              <w:r w:rsidRPr="0073504D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Rak pilkoppling 44" o:spid="_x0000_s1033" type="#_x0000_t32" style="position:absolute;left:18871;top:3384;width:60;height:32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" strokecolor="black [3213]" strokeweight="2.25pt">
                        <v:stroke endarrow="block" joinstyle="miter"/>
                      </v:shape>
                    </v:group>
                    <v:group id="Grupp 47" o:spid="_x0000_s1034" style="position:absolute;left:29749;top:-895;width:23296;height:7528" coordorigin="2,-895" coordsize="23296,75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">
                      <v:shape id="Casella di testo 19" o:spid="_x0000_s1035" type="#_x0000_t202" style="position:absolute;left:2;top:-895;width:23296;height:42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" fillcolor="white [3201]" strokecolor="black [3213]" strokeweight="3pt">
                        <v:textbox>
                          <w:txbxContent>
                            <w:p w:rsidR="00642749" w:rsidRPr="0073504D" w:rsidRDefault="00642749" w:rsidP="00642749">
                              <w:pPr>
                                <w:spacing w:line="240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A0411"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6 </w:t>
                              </w:r>
                              <w:r w:rsidRPr="009F3132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additional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records</w:t>
                              </w:r>
                              <w:r w:rsidRPr="009F3132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through manual search</w:t>
                              </w:r>
                            </w:p>
                          </w:txbxContent>
                        </v:textbox>
                      </v:shape>
                      <v:shape id="Rak pilkoppling 45" o:spid="_x0000_s1036" type="#_x0000_t32" style="position:absolute;left:3149;top:3396;width:59;height:323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" strokecolor="black [3213]" strokeweight="2.25pt">
                        <v:stroke endarrow="block" joinstyle="miter"/>
                      </v:shape>
                    </v:group>
                    <v:shape id="Casella di testo 24" o:spid="_x0000_s1037" type="#_x0000_t202" style="position:absolute;left:14844;top:6947;width:24530;height:30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" fillcolor="white [3201]" strokecolor="black [3213]" strokeweight="3pt">
                      <v:textbox>
                        <w:txbxContent>
                          <w:p w:rsidR="00642749" w:rsidRPr="00F8730C" w:rsidRDefault="00642749" w:rsidP="00642749">
                            <w:pPr>
                              <w:suppressAutoHyphens/>
                              <w:spacing w:after="0" w:line="256" w:lineRule="auto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8730C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8</w:t>
                            </w:r>
                            <w:r w:rsidRPr="00F8730C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reports identified</w:t>
                            </w:r>
                          </w:p>
                        </w:txbxContent>
                      </v:textbox>
                    </v:shape>
                    <v:shape id="Rak pilkoppling 49" o:spid="_x0000_s1038" type="#_x0000_t32" style="position:absolute;left:17464;top:10103;width:81;height:2448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" strokecolor="black [3213]" strokeweight="2.25pt">
                      <v:stroke endarrow="block" joinstyle="miter"/>
                    </v:shape>
                  </v:group>
                  <v:shape id="Rak pilkoppling 32" o:spid="_x0000_s1039" type="#_x0000_t32" style="position:absolute;left:17346;top:19090;width:1224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" strokecolor="black [3213]" strokeweight="2.25pt">
                    <v:stroke endarrow="block" joinstyle="miter"/>
                  </v:shape>
                </v:group>
                <v:shape id="Casella di testo 26" o:spid="_x0000_s1040" type="#_x0000_t202" style="position:absolute;left:3014;top:40371;width:47680;height:35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" fillcolor="white [3201]" stroked="f" strokeweight=".5pt">
                  <v:textbox>
                    <w:txbxContent>
                      <w:p w:rsidR="00642749" w:rsidRPr="008F45F4" w:rsidRDefault="00642749" w:rsidP="00642749">
                        <w:pPr>
                          <w:spacing w:line="256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642749" w:rsidRDefault="00642749" w:rsidP="00642749">
      <w:pPr>
        <w:tabs>
          <w:tab w:val="left" w:pos="1428"/>
        </w:tabs>
        <w:rPr>
          <w:rFonts w:cstheme="minorHAnsi"/>
          <w:i/>
          <w:iCs/>
          <w:sz w:val="18"/>
          <w:szCs w:val="18"/>
        </w:rPr>
      </w:pPr>
    </w:p>
    <w:p w:rsidR="00642749" w:rsidRPr="001317DC" w:rsidRDefault="00642749" w:rsidP="00642749">
      <w:pPr>
        <w:tabs>
          <w:tab w:val="left" w:pos="1428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ab/>
      </w:r>
    </w:p>
    <w:p w:rsidR="00304497" w:rsidRDefault="00EE5A79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Default="00DE1EC4"/>
    <w:p w:rsidR="00DE1EC4" w:rsidRPr="008F45F4" w:rsidRDefault="00DE1EC4" w:rsidP="00DE1EC4">
      <w:pPr>
        <w:spacing w:line="256" w:lineRule="auto"/>
        <w:rPr>
          <w:rFonts w:ascii="Arial" w:hAnsi="Arial" w:cs="Arial"/>
          <w:color w:val="000000" w:themeColor="text1"/>
          <w:sz w:val="18"/>
          <w:szCs w:val="18"/>
        </w:rPr>
      </w:pPr>
      <w:r w:rsidRPr="005F56FB">
        <w:rPr>
          <w:b/>
          <w:bCs/>
        </w:rPr>
        <w:t>Figure</w:t>
      </w:r>
      <w:r>
        <w:t xml:space="preserve">: </w:t>
      </w:r>
      <w:r w:rsidRPr="0073504D">
        <w:rPr>
          <w:rFonts w:ascii="Arial" w:eastAsia="Calibri" w:hAnsi="Arial" w:cs="Arial"/>
          <w:color w:val="000000" w:themeColor="text1"/>
          <w:kern w:val="24"/>
          <w:sz w:val="18"/>
          <w:szCs w:val="18"/>
        </w:rPr>
        <w:t xml:space="preserve">Flow </w:t>
      </w:r>
      <w:r w:rsidRPr="008F47A7">
        <w:rPr>
          <w:rFonts w:ascii="Arial" w:eastAsia="Calibri" w:hAnsi="Arial" w:cs="Arial"/>
          <w:color w:val="000000" w:themeColor="text1"/>
          <w:kern w:val="24"/>
          <w:sz w:val="18"/>
          <w:szCs w:val="18"/>
        </w:rPr>
        <w:t>diagram of</w:t>
      </w:r>
      <w:ins w:id="2" w:author="Pär Stattin" w:date="2020-12-15T16:59:00Z">
        <w:r w:rsidR="00EE5A79">
          <w:rPr>
            <w:rFonts w:ascii="Arial" w:eastAsia="Calibri" w:hAnsi="Arial" w:cs="Arial"/>
            <w:color w:val="000000" w:themeColor="text1"/>
            <w:kern w:val="24"/>
            <w:sz w:val="18"/>
            <w:szCs w:val="18"/>
          </w:rPr>
          <w:t xml:space="preserve"> included studies in</w:t>
        </w:r>
      </w:ins>
      <w:r w:rsidRPr="008F47A7">
        <w:rPr>
          <w:rFonts w:ascii="Arial" w:eastAsia="Calibri" w:hAnsi="Arial" w:cs="Arial"/>
          <w:color w:val="000000" w:themeColor="text1"/>
          <w:kern w:val="24"/>
          <w:sz w:val="18"/>
          <w:szCs w:val="18"/>
        </w:rPr>
        <w:t xml:space="preserve"> literature review </w:t>
      </w:r>
      <w:del w:id="3" w:author="Pär Stattin" w:date="2020-12-15T16:59:00Z">
        <w:r w:rsidDel="00EE5A79">
          <w:rPr>
            <w:rFonts w:ascii="Arial" w:eastAsia="Calibri" w:hAnsi="Arial" w:cs="Arial"/>
            <w:color w:val="000000" w:themeColor="text1"/>
            <w:kern w:val="24"/>
            <w:sz w:val="18"/>
            <w:szCs w:val="18"/>
          </w:rPr>
          <w:delText>with</w:delText>
        </w:r>
        <w:r w:rsidRPr="008F47A7" w:rsidDel="00EE5A79">
          <w:rPr>
            <w:rFonts w:ascii="Arial" w:eastAsia="Calibri" w:hAnsi="Arial" w:cs="Arial"/>
            <w:color w:val="000000" w:themeColor="text1"/>
            <w:kern w:val="24"/>
            <w:sz w:val="18"/>
            <w:szCs w:val="18"/>
          </w:rPr>
          <w:delText xml:space="preserve"> </w:delText>
        </w:r>
        <w:r w:rsidRPr="008F47A7" w:rsidDel="00EE5A79">
          <w:rPr>
            <w:rFonts w:ascii="Arial" w:hAnsi="Arial" w:cs="Arial"/>
            <w:color w:val="000000" w:themeColor="text1"/>
            <w:sz w:val="18"/>
            <w:szCs w:val="18"/>
            <w:shd w:val="clear" w:color="auto" w:fill="FFFFFF"/>
          </w:rPr>
          <w:delText>included</w:delText>
        </w:r>
        <w:r w:rsidDel="00EE5A79">
          <w:rPr>
            <w:rFonts w:ascii="Arial" w:hAnsi="Arial" w:cs="Arial"/>
            <w:color w:val="000000" w:themeColor="text1"/>
            <w:sz w:val="18"/>
            <w:szCs w:val="18"/>
            <w:shd w:val="clear" w:color="auto" w:fill="FFFFFF"/>
          </w:rPr>
          <w:delText>/</w:delText>
        </w:r>
        <w:r w:rsidRPr="008F47A7" w:rsidDel="00EE5A79">
          <w:rPr>
            <w:rFonts w:ascii="Arial" w:hAnsi="Arial" w:cs="Arial"/>
            <w:color w:val="000000" w:themeColor="text1"/>
            <w:sz w:val="18"/>
            <w:szCs w:val="18"/>
            <w:shd w:val="clear" w:color="auto" w:fill="FFFFFF"/>
          </w:rPr>
          <w:delText>excluded studies</w:delText>
        </w:r>
        <w:r w:rsidRPr="008F47A7" w:rsidDel="00EE5A79">
          <w:rPr>
            <w:rFonts w:ascii="Arial" w:eastAsia="Calibri" w:hAnsi="Arial" w:cs="Arial"/>
            <w:color w:val="000000" w:themeColor="text1"/>
            <w:kern w:val="24"/>
            <w:sz w:val="18"/>
            <w:szCs w:val="18"/>
          </w:rPr>
          <w:delText xml:space="preserve"> </w:delText>
        </w:r>
      </w:del>
    </w:p>
    <w:p w:rsidR="00DE1EC4" w:rsidRDefault="00DE1EC4"/>
    <w:sectPr w:rsidR="00DE1EC4" w:rsidSect="00DC71B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2F19D9"/>
    <w:multiLevelType w:val="hybridMultilevel"/>
    <w:tmpl w:val="51E412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9A7F50"/>
    <w:multiLevelType w:val="multilevel"/>
    <w:tmpl w:val="04100025"/>
    <w:styleLink w:val="Stile1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 w:hint="default"/>
        <w:b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FD1761E"/>
    <w:multiLevelType w:val="hybridMultilevel"/>
    <w:tmpl w:val="A3EC0B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useppe Fallara">
    <w15:presenceInfo w15:providerId="Windows Live" w15:userId="c9be2f43f94d3f89"/>
  </w15:person>
  <w15:person w15:author="Pär Stattin">
    <w15:presenceInfo w15:providerId="None" w15:userId="Pär Stat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49"/>
    <w:rsid w:val="00012A82"/>
    <w:rsid w:val="0004257D"/>
    <w:rsid w:val="000F1674"/>
    <w:rsid w:val="00124BB4"/>
    <w:rsid w:val="00163F1A"/>
    <w:rsid w:val="00233C68"/>
    <w:rsid w:val="00251270"/>
    <w:rsid w:val="002773D7"/>
    <w:rsid w:val="002A780F"/>
    <w:rsid w:val="002E3136"/>
    <w:rsid w:val="002E7106"/>
    <w:rsid w:val="003F2CA2"/>
    <w:rsid w:val="004130F1"/>
    <w:rsid w:val="00452710"/>
    <w:rsid w:val="00501390"/>
    <w:rsid w:val="005259EB"/>
    <w:rsid w:val="00567850"/>
    <w:rsid w:val="005936B2"/>
    <w:rsid w:val="0059716B"/>
    <w:rsid w:val="005B11A9"/>
    <w:rsid w:val="005E5238"/>
    <w:rsid w:val="005F56FB"/>
    <w:rsid w:val="00632F0B"/>
    <w:rsid w:val="00642749"/>
    <w:rsid w:val="00651F07"/>
    <w:rsid w:val="00687B1E"/>
    <w:rsid w:val="00696404"/>
    <w:rsid w:val="00717A56"/>
    <w:rsid w:val="00745662"/>
    <w:rsid w:val="007B3341"/>
    <w:rsid w:val="007D33C6"/>
    <w:rsid w:val="008B2C9D"/>
    <w:rsid w:val="008C7F88"/>
    <w:rsid w:val="00912622"/>
    <w:rsid w:val="009571FF"/>
    <w:rsid w:val="009C41F9"/>
    <w:rsid w:val="00AD2BAE"/>
    <w:rsid w:val="00AD46B8"/>
    <w:rsid w:val="00B30746"/>
    <w:rsid w:val="00B624E2"/>
    <w:rsid w:val="00B6607F"/>
    <w:rsid w:val="00BB42CD"/>
    <w:rsid w:val="00CD38A3"/>
    <w:rsid w:val="00D9619D"/>
    <w:rsid w:val="00DA69E7"/>
    <w:rsid w:val="00DC71B7"/>
    <w:rsid w:val="00DE1EC4"/>
    <w:rsid w:val="00EA410C"/>
    <w:rsid w:val="00EB0B41"/>
    <w:rsid w:val="00EE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01ABF"/>
  <w15:chartTrackingRefBased/>
  <w15:docId w15:val="{3154D661-3DE1-5249-AA8B-E65923F7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749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Stile1">
    <w:name w:val="Stile1"/>
    <w:uiPriority w:val="99"/>
    <w:rsid w:val="00717A56"/>
    <w:pPr>
      <w:numPr>
        <w:numId w:val="1"/>
      </w:numPr>
    </w:pPr>
  </w:style>
  <w:style w:type="paragraph" w:styleId="Liststycke">
    <w:name w:val="List Paragraph"/>
    <w:basedOn w:val="Normal"/>
    <w:uiPriority w:val="34"/>
    <w:qFormat/>
    <w:rsid w:val="00642749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D33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D33C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57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llara</dc:creator>
  <cp:keywords/>
  <dc:description/>
  <cp:lastModifiedBy>Pär Stattin</cp:lastModifiedBy>
  <cp:revision>2</cp:revision>
  <dcterms:created xsi:type="dcterms:W3CDTF">2020-12-15T15:59:00Z</dcterms:created>
  <dcterms:modified xsi:type="dcterms:W3CDTF">2020-12-15T15:59:00Z</dcterms:modified>
</cp:coreProperties>
</file>